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6CD0C9" w14:textId="535AD900" w:rsidR="0090190E" w:rsidRPr="004512B0" w:rsidRDefault="0090190E" w:rsidP="0090190E">
      <w:pPr>
        <w:spacing w:line="480" w:lineRule="auto"/>
        <w:rPr>
          <w:b/>
          <w:bCs/>
        </w:rPr>
      </w:pPr>
      <w:r>
        <w:rPr>
          <w:b/>
          <w:bCs/>
        </w:rPr>
        <w:t xml:space="preserve">Table S4. </w:t>
      </w:r>
      <w:r w:rsidRPr="00151A80">
        <w:t xml:space="preserve">Multivariable logistic regression analysis for RDT performance in whole blood </w:t>
      </w:r>
      <w:r w:rsidR="003B3398">
        <w:t>(p-values)</w:t>
      </w:r>
    </w:p>
    <w:tbl>
      <w:tblPr>
        <w:tblStyle w:val="TableGrid"/>
        <w:tblW w:w="93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4"/>
        <w:gridCol w:w="1572"/>
        <w:gridCol w:w="1572"/>
        <w:gridCol w:w="1587"/>
        <w:gridCol w:w="1715"/>
      </w:tblGrid>
      <w:tr w:rsidR="0090190E" w:rsidRPr="00AC3D3B" w14:paraId="13D62B94" w14:textId="77777777" w:rsidTr="00151A80"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</w:tcPr>
          <w:p w14:paraId="640C6977" w14:textId="77777777" w:rsidR="0090190E" w:rsidRPr="00AC3D3B" w:rsidRDefault="0090190E" w:rsidP="002D3661">
            <w:pPr>
              <w:spacing w:line="276" w:lineRule="auto"/>
              <w:rPr>
                <w:rFonts w:cstheme="minorHAnsi"/>
                <w:b/>
              </w:rPr>
            </w:pP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6E561" w14:textId="7D60B591" w:rsidR="0090190E" w:rsidRPr="00682B52" w:rsidRDefault="0090190E" w:rsidP="002D366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82B52">
              <w:rPr>
                <w:rFonts w:cstheme="minorHAnsi"/>
                <w:b/>
                <w:bCs/>
              </w:rPr>
              <w:t>HCV-Ab Rapid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A8A57" w14:textId="2BCE3B1C" w:rsidR="0090190E" w:rsidRPr="00682B52" w:rsidRDefault="0090190E" w:rsidP="002D366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82B52">
              <w:rPr>
                <w:rFonts w:cstheme="minorHAnsi"/>
                <w:b/>
                <w:bCs/>
              </w:rPr>
              <w:t>HCV-Ab Rapi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9E5BF" w14:textId="1AD571AC" w:rsidR="0090190E" w:rsidRPr="00682B52" w:rsidRDefault="0090190E" w:rsidP="002D366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82B52">
              <w:rPr>
                <w:rFonts w:eastAsia="Times New Roman" w:cstheme="minorHAnsi"/>
                <w:b/>
                <w:bCs/>
                <w:lang w:eastAsia="ja-JP" w:bidi="hi-IN"/>
              </w:rPr>
              <w:t xml:space="preserve">First Response </w:t>
            </w:r>
            <w:r w:rsidRPr="00682B52">
              <w:rPr>
                <w:rFonts w:eastAsia="Times New Roman" w:cstheme="minorHAnsi"/>
                <w:b/>
                <w:bCs/>
                <w:lang w:eastAsia="ja-JP" w:bidi="hi-IN"/>
              </w:rPr>
              <w:br/>
              <w:t>HCV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FCECB" w14:textId="0976811F" w:rsidR="0090190E" w:rsidRPr="00682B52" w:rsidRDefault="0090190E" w:rsidP="002D366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82B52">
              <w:rPr>
                <w:rFonts w:eastAsia="Times New Roman" w:cstheme="minorHAnsi"/>
                <w:b/>
                <w:bCs/>
                <w:lang w:eastAsia="ja-JP" w:bidi="hi-IN"/>
              </w:rPr>
              <w:t>First Response</w:t>
            </w:r>
            <w:r w:rsidRPr="00682B52">
              <w:rPr>
                <w:rFonts w:eastAsia="Times New Roman" w:cstheme="minorHAnsi"/>
                <w:b/>
                <w:bCs/>
                <w:lang w:eastAsia="ja-JP" w:bidi="hi-IN"/>
              </w:rPr>
              <w:br/>
              <w:t xml:space="preserve"> HCV</w:t>
            </w:r>
          </w:p>
        </w:tc>
      </w:tr>
      <w:tr w:rsidR="0090190E" w:rsidRPr="00AC3D3B" w14:paraId="0B586AC3" w14:textId="77777777" w:rsidTr="00151A80"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</w:tcPr>
          <w:p w14:paraId="0AA20CE7" w14:textId="08A1EECB" w:rsidR="0090190E" w:rsidRPr="003B3398" w:rsidRDefault="003B3398" w:rsidP="0090190E">
            <w:pPr>
              <w:spacing w:line="276" w:lineRule="auto"/>
              <w:rPr>
                <w:rFonts w:cstheme="minorHAnsi"/>
                <w:b/>
              </w:rPr>
            </w:pPr>
            <w:r w:rsidRPr="003B3398">
              <w:rPr>
                <w:rFonts w:cstheme="minorHAnsi"/>
                <w:b/>
              </w:rPr>
              <w:t>Covariate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5AEF9" w14:textId="7588A913" w:rsidR="0090190E" w:rsidRPr="00682B52" w:rsidRDefault="0090190E" w:rsidP="0090190E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682B52">
              <w:rPr>
                <w:rFonts w:cstheme="minorHAnsi"/>
                <w:b/>
                <w:bCs/>
              </w:rPr>
              <w:t>CR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62AA5" w14:textId="344BB3E9" w:rsidR="0090190E" w:rsidRPr="00682B52" w:rsidRDefault="00151A80" w:rsidP="0090190E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eference RDT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EF1E2" w14:textId="57F46B72" w:rsidR="0090190E" w:rsidRPr="00682B52" w:rsidRDefault="0090190E" w:rsidP="0090190E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eastAsia="ja-JP" w:bidi="hi-IN"/>
              </w:rPr>
            </w:pPr>
            <w:r w:rsidRPr="00682B52">
              <w:rPr>
                <w:rFonts w:cstheme="minorHAnsi"/>
                <w:b/>
                <w:bCs/>
              </w:rPr>
              <w:t>CR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21AFB" w14:textId="6DD62946" w:rsidR="0090190E" w:rsidRPr="00682B52" w:rsidRDefault="00151A80" w:rsidP="0090190E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eference RDT</w:t>
            </w:r>
          </w:p>
        </w:tc>
      </w:tr>
      <w:tr w:rsidR="0090190E" w:rsidRPr="00AC3D3B" w14:paraId="1E477EA7" w14:textId="77777777" w:rsidTr="00151A80">
        <w:tc>
          <w:tcPr>
            <w:tcW w:w="2924" w:type="dxa"/>
            <w:shd w:val="clear" w:color="auto" w:fill="F2F2F2" w:themeFill="background1" w:themeFillShade="F2"/>
            <w:vAlign w:val="bottom"/>
          </w:tcPr>
          <w:p w14:paraId="1FE65BCC" w14:textId="1C0B112C" w:rsidR="0090190E" w:rsidRPr="003B3398" w:rsidRDefault="003B3398" w:rsidP="0090190E">
            <w:pPr>
              <w:spacing w:line="276" w:lineRule="auto"/>
              <w:rPr>
                <w:rFonts w:cstheme="minorHAnsi"/>
                <w:bCs/>
              </w:rPr>
            </w:pPr>
            <w:r>
              <w:rPr>
                <w:rFonts w:ascii="Calibri" w:hAnsi="Calibri" w:cs="Calibri"/>
                <w:bCs/>
                <w:color w:val="000000"/>
              </w:rPr>
              <w:t xml:space="preserve">Country: </w:t>
            </w:r>
            <w:r w:rsidR="0090190E" w:rsidRPr="003B3398">
              <w:rPr>
                <w:rFonts w:ascii="Calibri" w:hAnsi="Calibri" w:cs="Calibri"/>
                <w:bCs/>
                <w:color w:val="000000"/>
              </w:rPr>
              <w:t>Cambodia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bottom"/>
          </w:tcPr>
          <w:p w14:paraId="635C5290" w14:textId="373C79F6" w:rsidR="0090190E" w:rsidRPr="00AC3D3B" w:rsidRDefault="00F82527" w:rsidP="0090190E">
            <w:pPr>
              <w:spacing w:line="276" w:lineRule="auto"/>
              <w:jc w:val="center"/>
              <w:rPr>
                <w:rFonts w:cstheme="minorHAnsi"/>
                <w:bCs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bottom"/>
          </w:tcPr>
          <w:p w14:paraId="67D8420A" w14:textId="261F973A" w:rsidR="0090190E" w:rsidRPr="00AC3D3B" w:rsidRDefault="00253297" w:rsidP="0090190E">
            <w:pPr>
              <w:spacing w:line="276" w:lineRule="auto"/>
              <w:jc w:val="center"/>
              <w:rPr>
                <w:rFonts w:cstheme="minorHAnsi"/>
                <w:bCs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587" w:type="dxa"/>
            <w:shd w:val="clear" w:color="auto" w:fill="F2F2F2" w:themeFill="background1" w:themeFillShade="F2"/>
            <w:vAlign w:val="bottom"/>
          </w:tcPr>
          <w:p w14:paraId="6E6A70C4" w14:textId="24F96324" w:rsidR="0090190E" w:rsidRPr="00AC3D3B" w:rsidRDefault="00F82527" w:rsidP="0090190E">
            <w:pPr>
              <w:spacing w:line="276" w:lineRule="auto"/>
              <w:jc w:val="center"/>
              <w:rPr>
                <w:rFonts w:cstheme="minorHAnsi"/>
                <w:bCs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715" w:type="dxa"/>
            <w:shd w:val="clear" w:color="auto" w:fill="F2F2F2" w:themeFill="background1" w:themeFillShade="F2"/>
            <w:vAlign w:val="bottom"/>
          </w:tcPr>
          <w:p w14:paraId="04750811" w14:textId="0E5D121B" w:rsidR="0090190E" w:rsidRPr="00AC3D3B" w:rsidRDefault="00F82527" w:rsidP="0090190E">
            <w:pPr>
              <w:spacing w:line="276" w:lineRule="auto"/>
              <w:jc w:val="center"/>
              <w:rPr>
                <w:rFonts w:cstheme="minorHAnsi"/>
                <w:bCs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253297"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90190E" w:rsidRPr="00AC3D3B" w14:paraId="5C019CAB" w14:textId="77777777" w:rsidTr="003B3398">
        <w:tc>
          <w:tcPr>
            <w:tcW w:w="2924" w:type="dxa"/>
            <w:shd w:val="clear" w:color="auto" w:fill="auto"/>
            <w:vAlign w:val="bottom"/>
          </w:tcPr>
          <w:p w14:paraId="20494A09" w14:textId="6F9E8412" w:rsidR="0090190E" w:rsidRPr="003B3398" w:rsidRDefault="0090190E" w:rsidP="0090190E">
            <w:pPr>
              <w:spacing w:line="276" w:lineRule="auto"/>
              <w:rPr>
                <w:rFonts w:cstheme="minorHAnsi"/>
                <w:bCs/>
              </w:rPr>
            </w:pPr>
            <w:r w:rsidRPr="003B3398">
              <w:rPr>
                <w:rFonts w:ascii="Calibri" w:hAnsi="Calibri" w:cs="Calibri"/>
                <w:bCs/>
                <w:color w:val="000000"/>
              </w:rPr>
              <w:t>Gender</w:t>
            </w:r>
            <w:r w:rsidR="003B3398">
              <w:rPr>
                <w:rFonts w:ascii="Calibri" w:hAnsi="Calibri" w:cs="Calibri"/>
                <w:bCs/>
                <w:color w:val="000000"/>
              </w:rPr>
              <w:t>: m</w:t>
            </w:r>
            <w:r w:rsidRPr="003B3398">
              <w:rPr>
                <w:rFonts w:ascii="Calibri" w:hAnsi="Calibri" w:cs="Calibri"/>
                <w:bCs/>
                <w:color w:val="000000"/>
              </w:rPr>
              <w:t>ale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36A9F856" w14:textId="238C47DD" w:rsidR="0090190E" w:rsidRPr="00AC3D3B" w:rsidRDefault="00F82527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31A8D682" w14:textId="57ADA9A6" w:rsidR="0090190E" w:rsidRPr="00AC3D3B" w:rsidRDefault="00253297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3539F5D8" w14:textId="79393A82" w:rsidR="0090190E" w:rsidRPr="00AC3D3B" w:rsidRDefault="0090190E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0B99374A" w14:textId="43CF6698" w:rsidR="0090190E" w:rsidRPr="00AC3D3B" w:rsidRDefault="0090190E" w:rsidP="0090190E">
            <w:pPr>
              <w:spacing w:line="276" w:lineRule="auto"/>
              <w:jc w:val="center"/>
              <w:rPr>
                <w:rFonts w:cstheme="minorHAnsi"/>
                <w:bCs/>
              </w:rPr>
            </w:pPr>
            <w:r>
              <w:rPr>
                <w:rFonts w:ascii="Calibri" w:hAnsi="Calibri" w:cs="Calibri"/>
                <w:color w:val="000000"/>
              </w:rPr>
              <w:t>0.515</w:t>
            </w:r>
          </w:p>
        </w:tc>
      </w:tr>
      <w:tr w:rsidR="0090190E" w:rsidRPr="00AC3D3B" w14:paraId="56B1925D" w14:textId="77777777" w:rsidTr="00151A80">
        <w:tc>
          <w:tcPr>
            <w:tcW w:w="2924" w:type="dxa"/>
            <w:shd w:val="clear" w:color="auto" w:fill="F2F2F2" w:themeFill="background1" w:themeFillShade="F2"/>
            <w:vAlign w:val="bottom"/>
          </w:tcPr>
          <w:p w14:paraId="7F2B06B5" w14:textId="5CC8672F" w:rsidR="0090190E" w:rsidRPr="003B3398" w:rsidRDefault="0090190E" w:rsidP="0090190E">
            <w:pPr>
              <w:spacing w:line="276" w:lineRule="auto"/>
              <w:rPr>
                <w:rFonts w:cstheme="minorHAnsi"/>
                <w:bCs/>
              </w:rPr>
            </w:pPr>
            <w:r w:rsidRPr="003B3398">
              <w:rPr>
                <w:rFonts w:ascii="Calibri" w:hAnsi="Calibri" w:cs="Calibri"/>
                <w:bCs/>
                <w:color w:val="000000"/>
              </w:rPr>
              <w:t>Age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bottom"/>
          </w:tcPr>
          <w:p w14:paraId="30AD5C1E" w14:textId="58277BE3" w:rsidR="0090190E" w:rsidRPr="00AC3D3B" w:rsidRDefault="0090190E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736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bottom"/>
          </w:tcPr>
          <w:p w14:paraId="05B3C93D" w14:textId="3C522045" w:rsidR="0090190E" w:rsidRPr="00AC3D3B" w:rsidRDefault="00253297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344</w:t>
            </w:r>
          </w:p>
        </w:tc>
        <w:tc>
          <w:tcPr>
            <w:tcW w:w="1587" w:type="dxa"/>
            <w:shd w:val="clear" w:color="auto" w:fill="F2F2F2" w:themeFill="background1" w:themeFillShade="F2"/>
            <w:vAlign w:val="bottom"/>
          </w:tcPr>
          <w:p w14:paraId="5D3BD092" w14:textId="23868484" w:rsidR="0090190E" w:rsidRPr="00AC3D3B" w:rsidRDefault="0090190E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1715" w:type="dxa"/>
            <w:shd w:val="clear" w:color="auto" w:fill="F2F2F2" w:themeFill="background1" w:themeFillShade="F2"/>
            <w:vAlign w:val="bottom"/>
          </w:tcPr>
          <w:p w14:paraId="5ABD5FB5" w14:textId="069FA10D" w:rsidR="0090190E" w:rsidRPr="00AC3D3B" w:rsidRDefault="0090190E" w:rsidP="0090190E">
            <w:pPr>
              <w:spacing w:line="276" w:lineRule="auto"/>
              <w:jc w:val="center"/>
              <w:rPr>
                <w:rFonts w:cstheme="minorHAnsi"/>
                <w:bCs/>
              </w:rPr>
            </w:pPr>
            <w:r>
              <w:rPr>
                <w:rFonts w:ascii="Calibri" w:hAnsi="Calibri" w:cs="Calibri"/>
                <w:color w:val="000000"/>
              </w:rPr>
              <w:t>0.423</w:t>
            </w:r>
          </w:p>
        </w:tc>
      </w:tr>
      <w:tr w:rsidR="0090190E" w:rsidRPr="00AC3D3B" w14:paraId="02992A68" w14:textId="77777777" w:rsidTr="003B3398">
        <w:tc>
          <w:tcPr>
            <w:tcW w:w="2924" w:type="dxa"/>
            <w:shd w:val="clear" w:color="auto" w:fill="auto"/>
            <w:vAlign w:val="bottom"/>
          </w:tcPr>
          <w:p w14:paraId="5D70FD75" w14:textId="73D4A5D4" w:rsidR="0090190E" w:rsidRPr="003B3398" w:rsidRDefault="003B3398" w:rsidP="0090190E">
            <w:pPr>
              <w:spacing w:line="276" w:lineRule="auto"/>
              <w:rPr>
                <w:rFonts w:cstheme="minorHAnsi"/>
                <w:bCs/>
              </w:rPr>
            </w:pPr>
            <w:r w:rsidRPr="003B3398">
              <w:rPr>
                <w:rFonts w:ascii="Calibri" w:hAnsi="Calibri" w:cs="Calibri"/>
                <w:bCs/>
                <w:color w:val="000000"/>
              </w:rPr>
              <w:t>Undetectable viral load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52B85F33" w14:textId="7DC8897B" w:rsidR="0090190E" w:rsidRDefault="0090190E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27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0628FE60" w14:textId="35ACBE2D" w:rsidR="0090190E" w:rsidRPr="00AC3D3B" w:rsidRDefault="00253297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6DB349FE" w14:textId="7A967605" w:rsidR="0090190E" w:rsidRPr="00AC3D3B" w:rsidRDefault="0090190E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990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122A7A0E" w14:textId="34F21C4E" w:rsidR="0090190E" w:rsidRPr="00AC3D3B" w:rsidRDefault="0090190E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</w:tr>
      <w:tr w:rsidR="0090190E" w:rsidRPr="00AC3D3B" w14:paraId="198D9F21" w14:textId="77777777" w:rsidTr="00151A80">
        <w:tc>
          <w:tcPr>
            <w:tcW w:w="2924" w:type="dxa"/>
            <w:shd w:val="clear" w:color="auto" w:fill="F2F2F2" w:themeFill="background1" w:themeFillShade="F2"/>
            <w:vAlign w:val="bottom"/>
          </w:tcPr>
          <w:p w14:paraId="210FC5D3" w14:textId="3FEA98C5" w:rsidR="0090190E" w:rsidRPr="003B3398" w:rsidRDefault="0090190E" w:rsidP="0090190E">
            <w:pPr>
              <w:spacing w:line="276" w:lineRule="auto"/>
              <w:rPr>
                <w:rFonts w:cstheme="minorHAnsi"/>
                <w:bCs/>
              </w:rPr>
            </w:pPr>
            <w:r w:rsidRPr="003B3398">
              <w:rPr>
                <w:rFonts w:ascii="Calibri" w:hAnsi="Calibri" w:cs="Calibri"/>
                <w:bCs/>
                <w:color w:val="000000"/>
              </w:rPr>
              <w:t>HC</w:t>
            </w:r>
            <w:r w:rsidR="003B3398" w:rsidRPr="003B3398">
              <w:rPr>
                <w:rFonts w:ascii="Calibri" w:hAnsi="Calibri" w:cs="Calibri"/>
                <w:bCs/>
                <w:color w:val="000000"/>
              </w:rPr>
              <w:t>V g</w:t>
            </w:r>
            <w:r w:rsidRPr="003B3398">
              <w:rPr>
                <w:rFonts w:ascii="Calibri" w:hAnsi="Calibri" w:cs="Calibri"/>
                <w:bCs/>
                <w:color w:val="000000"/>
              </w:rPr>
              <w:t>enotype 1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bottom"/>
          </w:tcPr>
          <w:p w14:paraId="7524F316" w14:textId="114F219B" w:rsidR="0090190E" w:rsidRDefault="0090190E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bottom"/>
          </w:tcPr>
          <w:p w14:paraId="258E7F1E" w14:textId="3F088649" w:rsidR="0090190E" w:rsidRPr="00AC3D3B" w:rsidRDefault="00253297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1587" w:type="dxa"/>
            <w:shd w:val="clear" w:color="auto" w:fill="F2F2F2" w:themeFill="background1" w:themeFillShade="F2"/>
            <w:vAlign w:val="bottom"/>
          </w:tcPr>
          <w:p w14:paraId="66AF5991" w14:textId="793A9540" w:rsidR="0090190E" w:rsidRPr="00AC3D3B" w:rsidRDefault="0090190E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1715" w:type="dxa"/>
            <w:shd w:val="clear" w:color="auto" w:fill="F2F2F2" w:themeFill="background1" w:themeFillShade="F2"/>
            <w:vAlign w:val="bottom"/>
          </w:tcPr>
          <w:p w14:paraId="700C0E4D" w14:textId="4734B919" w:rsidR="0090190E" w:rsidRPr="00AC3D3B" w:rsidRDefault="0090190E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</w:tr>
      <w:tr w:rsidR="0090190E" w:rsidRPr="00AC3D3B" w14:paraId="356B40DD" w14:textId="77777777" w:rsidTr="003B3398">
        <w:tc>
          <w:tcPr>
            <w:tcW w:w="2924" w:type="dxa"/>
            <w:shd w:val="clear" w:color="auto" w:fill="auto"/>
            <w:vAlign w:val="bottom"/>
          </w:tcPr>
          <w:p w14:paraId="6A9F3596" w14:textId="3AF19ACF" w:rsidR="0090190E" w:rsidRPr="003B3398" w:rsidRDefault="003B3398" w:rsidP="0090190E">
            <w:pPr>
              <w:spacing w:line="276" w:lineRule="auto"/>
              <w:rPr>
                <w:rFonts w:cstheme="minorHAnsi"/>
                <w:bCs/>
              </w:rPr>
            </w:pPr>
            <w:r w:rsidRPr="003B3398">
              <w:rPr>
                <w:rFonts w:ascii="Calibri" w:hAnsi="Calibri" w:cs="Calibri"/>
                <w:bCs/>
                <w:color w:val="000000"/>
              </w:rPr>
              <w:t xml:space="preserve">HCV genotype </w:t>
            </w:r>
            <w:r w:rsidR="0090190E" w:rsidRPr="003B3398">
              <w:rPr>
                <w:rFonts w:ascii="Calibri" w:hAnsi="Calibri" w:cs="Calibri"/>
                <w:bCs/>
                <w:color w:val="000000"/>
              </w:rPr>
              <w:t>2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78D7A836" w14:textId="23C8FCC5" w:rsidR="0090190E" w:rsidRDefault="0090190E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663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045D0EF7" w14:textId="4514725D" w:rsidR="0090190E" w:rsidRPr="00AC3D3B" w:rsidRDefault="00253297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0113CA37" w14:textId="577CA6C5" w:rsidR="0090190E" w:rsidRPr="00AC3D3B" w:rsidRDefault="0090190E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991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6F414119" w14:textId="4CADC8FA" w:rsidR="0090190E" w:rsidRPr="00AC3D3B" w:rsidRDefault="0090190E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90190E" w:rsidRPr="00AC3D3B" w14:paraId="6B6843B1" w14:textId="77777777" w:rsidTr="00151A80">
        <w:tc>
          <w:tcPr>
            <w:tcW w:w="2924" w:type="dxa"/>
            <w:shd w:val="clear" w:color="auto" w:fill="F2F2F2" w:themeFill="background1" w:themeFillShade="F2"/>
            <w:vAlign w:val="bottom"/>
          </w:tcPr>
          <w:p w14:paraId="19EB7ECC" w14:textId="305D23A1" w:rsidR="0090190E" w:rsidRPr="003B3398" w:rsidRDefault="003B3398" w:rsidP="0090190E">
            <w:pPr>
              <w:spacing w:line="276" w:lineRule="auto"/>
              <w:rPr>
                <w:rFonts w:cstheme="minorHAnsi"/>
                <w:bCs/>
              </w:rPr>
            </w:pPr>
            <w:r w:rsidRPr="003B3398">
              <w:rPr>
                <w:rFonts w:ascii="Calibri" w:hAnsi="Calibri" w:cs="Calibri"/>
                <w:bCs/>
                <w:color w:val="000000"/>
              </w:rPr>
              <w:t>HCV genotype</w:t>
            </w:r>
            <w:r w:rsidR="0090190E" w:rsidRPr="003B3398">
              <w:rPr>
                <w:rFonts w:ascii="Calibri" w:hAnsi="Calibri" w:cs="Calibri"/>
                <w:bCs/>
                <w:color w:val="000000"/>
              </w:rPr>
              <w:t xml:space="preserve"> 3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bottom"/>
          </w:tcPr>
          <w:p w14:paraId="7A6C14DF" w14:textId="7095D3A7" w:rsidR="0090190E" w:rsidRDefault="0090190E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562</w:t>
            </w:r>
          </w:p>
        </w:tc>
        <w:tc>
          <w:tcPr>
            <w:tcW w:w="1572" w:type="dxa"/>
            <w:shd w:val="clear" w:color="auto" w:fill="F2F2F2" w:themeFill="background1" w:themeFillShade="F2"/>
            <w:vAlign w:val="bottom"/>
          </w:tcPr>
          <w:p w14:paraId="1F69BB21" w14:textId="3C743D71" w:rsidR="0090190E" w:rsidRPr="00AC3D3B" w:rsidRDefault="00253297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587" w:type="dxa"/>
            <w:shd w:val="clear" w:color="auto" w:fill="F2F2F2" w:themeFill="background1" w:themeFillShade="F2"/>
            <w:vAlign w:val="bottom"/>
          </w:tcPr>
          <w:p w14:paraId="363CAE3E" w14:textId="6416AA68" w:rsidR="0090190E" w:rsidRPr="00AC3D3B" w:rsidRDefault="0090190E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991</w:t>
            </w:r>
          </w:p>
        </w:tc>
        <w:tc>
          <w:tcPr>
            <w:tcW w:w="1715" w:type="dxa"/>
            <w:shd w:val="clear" w:color="auto" w:fill="F2F2F2" w:themeFill="background1" w:themeFillShade="F2"/>
            <w:vAlign w:val="bottom"/>
          </w:tcPr>
          <w:p w14:paraId="50F53E6A" w14:textId="4203F0F1" w:rsidR="0090190E" w:rsidRPr="00AC3D3B" w:rsidRDefault="0090190E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90190E" w:rsidRPr="00AC3D3B" w14:paraId="56A0CA57" w14:textId="77777777" w:rsidTr="003B3398">
        <w:tc>
          <w:tcPr>
            <w:tcW w:w="2924" w:type="dxa"/>
            <w:shd w:val="clear" w:color="auto" w:fill="auto"/>
            <w:vAlign w:val="bottom"/>
          </w:tcPr>
          <w:p w14:paraId="2B45576A" w14:textId="6F126943" w:rsidR="0090190E" w:rsidRPr="003B3398" w:rsidRDefault="003B3398" w:rsidP="0090190E">
            <w:pPr>
              <w:spacing w:line="276" w:lineRule="auto"/>
              <w:rPr>
                <w:rFonts w:cstheme="minorHAnsi"/>
                <w:bCs/>
              </w:rPr>
            </w:pPr>
            <w:r w:rsidRPr="003B3398">
              <w:rPr>
                <w:rFonts w:ascii="Calibri" w:hAnsi="Calibri" w:cs="Calibri"/>
                <w:bCs/>
                <w:color w:val="000000"/>
              </w:rPr>
              <w:t>HCV genotype</w:t>
            </w:r>
            <w:r w:rsidR="0090190E" w:rsidRPr="003B3398">
              <w:rPr>
                <w:rFonts w:ascii="Calibri" w:hAnsi="Calibri" w:cs="Calibri"/>
                <w:bCs/>
                <w:color w:val="000000"/>
              </w:rPr>
              <w:t xml:space="preserve"> 6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1E374E35" w14:textId="3EE58F73" w:rsidR="0090190E" w:rsidRDefault="0090190E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140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4AC012C8" w14:textId="5265E1DB" w:rsidR="0090190E" w:rsidRPr="00AC3D3B" w:rsidRDefault="00253297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1587" w:type="dxa"/>
            <w:shd w:val="clear" w:color="auto" w:fill="auto"/>
            <w:vAlign w:val="bottom"/>
          </w:tcPr>
          <w:p w14:paraId="459D6018" w14:textId="549445A0" w:rsidR="0090190E" w:rsidRPr="00AC3D3B" w:rsidRDefault="0090190E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417C3F9A" w14:textId="2C3F2A63" w:rsidR="0090190E" w:rsidRPr="00AC3D3B" w:rsidRDefault="0090190E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</w:tr>
      <w:tr w:rsidR="0090190E" w:rsidRPr="00AC3D3B" w14:paraId="6BC944FD" w14:textId="77777777" w:rsidTr="003B3398">
        <w:tc>
          <w:tcPr>
            <w:tcW w:w="292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5E5AF1" w14:textId="4478D14C" w:rsidR="0090190E" w:rsidRPr="003B3398" w:rsidRDefault="003B3398" w:rsidP="0090190E">
            <w:pPr>
              <w:spacing w:line="276" w:lineRule="auto"/>
              <w:rPr>
                <w:rFonts w:ascii="Calibri" w:hAnsi="Calibri" w:cs="Calibri"/>
                <w:bCs/>
                <w:color w:val="000000"/>
              </w:rPr>
            </w:pPr>
            <w:r w:rsidRPr="003B3398">
              <w:rPr>
                <w:rFonts w:ascii="Calibri" w:hAnsi="Calibri" w:cs="Calibri"/>
                <w:bCs/>
                <w:color w:val="000000"/>
              </w:rPr>
              <w:t>HCV genotype</w:t>
            </w:r>
            <w:r w:rsidR="0090190E" w:rsidRPr="003B3398">
              <w:rPr>
                <w:rFonts w:ascii="Calibri" w:hAnsi="Calibri" w:cs="Calibri"/>
                <w:bCs/>
                <w:color w:val="000000"/>
              </w:rPr>
              <w:t xml:space="preserve"> </w:t>
            </w:r>
            <w:r>
              <w:rPr>
                <w:rFonts w:ascii="Calibri" w:hAnsi="Calibri" w:cs="Calibri"/>
                <w:bCs/>
                <w:color w:val="000000"/>
              </w:rPr>
              <w:t>m</w:t>
            </w:r>
            <w:r w:rsidR="0090190E" w:rsidRPr="003B3398">
              <w:rPr>
                <w:rFonts w:ascii="Calibri" w:hAnsi="Calibri" w:cs="Calibri"/>
                <w:bCs/>
                <w:color w:val="000000"/>
              </w:rPr>
              <w:t>ixed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6D3CE7C" w14:textId="10E1B7D3" w:rsidR="0090190E" w:rsidRDefault="0090190E" w:rsidP="0090190E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6A512FD" w14:textId="2996652D" w:rsidR="0090190E" w:rsidRPr="00AC3D3B" w:rsidRDefault="00253297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5D62046" w14:textId="573FEFE7" w:rsidR="0090190E" w:rsidRPr="00AC3D3B" w:rsidRDefault="0090190E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990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2A0BEED" w14:textId="0E49F3D5" w:rsidR="0090190E" w:rsidRPr="00AC3D3B" w:rsidRDefault="0090190E" w:rsidP="0090190E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</w:tbl>
    <w:p w14:paraId="1E4255B3" w14:textId="6ADC5CA6" w:rsidR="00682B52" w:rsidRPr="00994120" w:rsidRDefault="00682B52" w:rsidP="00682B52">
      <w:pPr>
        <w:spacing w:line="480" w:lineRule="auto"/>
        <w:rPr>
          <w:bCs/>
          <w:sz w:val="18"/>
          <w:szCs w:val="18"/>
        </w:rPr>
      </w:pPr>
      <w:r>
        <w:rPr>
          <w:bCs/>
          <w:sz w:val="18"/>
          <w:szCs w:val="18"/>
        </w:rPr>
        <w:t xml:space="preserve">CRS, composite reference standard; HCV, </w:t>
      </w:r>
      <w:r w:rsidR="003B3398">
        <w:rPr>
          <w:bCs/>
          <w:sz w:val="18"/>
          <w:szCs w:val="18"/>
        </w:rPr>
        <w:t>h</w:t>
      </w:r>
      <w:r>
        <w:rPr>
          <w:bCs/>
          <w:sz w:val="18"/>
          <w:szCs w:val="18"/>
        </w:rPr>
        <w:t>epatitis C virus</w:t>
      </w:r>
    </w:p>
    <w:p w14:paraId="29B5B8DB" w14:textId="3B81614E" w:rsidR="008B792D" w:rsidRDefault="008B792D" w:rsidP="00480766">
      <w:pPr>
        <w:spacing w:line="480" w:lineRule="auto"/>
        <w:rPr>
          <w:b/>
          <w:bCs/>
        </w:rPr>
      </w:pPr>
    </w:p>
    <w:p w14:paraId="66EB119C" w14:textId="51CC90BD" w:rsidR="006730B0" w:rsidRDefault="006730B0" w:rsidP="00480766">
      <w:pPr>
        <w:spacing w:line="480" w:lineRule="auto"/>
        <w:rPr>
          <w:b/>
          <w:bCs/>
        </w:rPr>
      </w:pPr>
    </w:p>
    <w:sectPr w:rsidR="006730B0" w:rsidSect="00DF5C2F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2AC2B3" w14:textId="77777777" w:rsidR="00B16D44" w:rsidRDefault="00B16D44" w:rsidP="007033E1">
      <w:pPr>
        <w:spacing w:after="0" w:line="240" w:lineRule="auto"/>
      </w:pPr>
      <w:r>
        <w:separator/>
      </w:r>
    </w:p>
  </w:endnote>
  <w:endnote w:type="continuationSeparator" w:id="0">
    <w:p w14:paraId="56D53C60" w14:textId="77777777" w:rsidR="00B16D44" w:rsidRDefault="00B16D44" w:rsidP="007033E1">
      <w:pPr>
        <w:spacing w:after="0" w:line="240" w:lineRule="auto"/>
      </w:pPr>
      <w:r>
        <w:continuationSeparator/>
      </w:r>
    </w:p>
  </w:endnote>
  <w:endnote w:type="continuationNotice" w:id="1">
    <w:p w14:paraId="5D7F2838" w14:textId="77777777" w:rsidR="00B16D44" w:rsidRDefault="00B16D4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16512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3A7169" w14:textId="5AB4D2B6" w:rsidR="00B16D44" w:rsidRDefault="00B16D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54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781765" w14:textId="77777777" w:rsidR="00B16D44" w:rsidRDefault="00B16D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B784D2" w14:textId="77777777" w:rsidR="00B16D44" w:rsidRDefault="00B16D44" w:rsidP="007033E1">
      <w:pPr>
        <w:spacing w:after="0" w:line="240" w:lineRule="auto"/>
      </w:pPr>
      <w:r>
        <w:separator/>
      </w:r>
    </w:p>
  </w:footnote>
  <w:footnote w:type="continuationSeparator" w:id="0">
    <w:p w14:paraId="21BF30AF" w14:textId="77777777" w:rsidR="00B16D44" w:rsidRDefault="00B16D44" w:rsidP="007033E1">
      <w:pPr>
        <w:spacing w:after="0" w:line="240" w:lineRule="auto"/>
      </w:pPr>
      <w:r>
        <w:continuationSeparator/>
      </w:r>
    </w:p>
  </w:footnote>
  <w:footnote w:type="continuationNotice" w:id="1">
    <w:p w14:paraId="385A45F3" w14:textId="77777777" w:rsidR="00B16D44" w:rsidRDefault="00B16D4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117029"/>
    <w:multiLevelType w:val="hybridMultilevel"/>
    <w:tmpl w:val="538699F8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" w15:restartNumberingAfterBreak="0">
    <w:nsid w:val="0B487165"/>
    <w:multiLevelType w:val="hybridMultilevel"/>
    <w:tmpl w:val="D9A66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63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A22E14"/>
    <w:multiLevelType w:val="hybridMultilevel"/>
    <w:tmpl w:val="CEF4F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E7A71"/>
    <w:multiLevelType w:val="hybridMultilevel"/>
    <w:tmpl w:val="2EA26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4269EA"/>
    <w:multiLevelType w:val="hybridMultilevel"/>
    <w:tmpl w:val="9774BFC2"/>
    <w:lvl w:ilvl="0" w:tplc="D0EC7C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C66E2E"/>
    <w:multiLevelType w:val="multilevel"/>
    <w:tmpl w:val="64F6C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DF21F7"/>
    <w:multiLevelType w:val="hybridMultilevel"/>
    <w:tmpl w:val="650A86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7A0A11"/>
    <w:multiLevelType w:val="hybridMultilevel"/>
    <w:tmpl w:val="9F10ACD4"/>
    <w:lvl w:ilvl="0" w:tplc="95EE4ED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D44D3A"/>
    <w:multiLevelType w:val="hybridMultilevel"/>
    <w:tmpl w:val="CD78F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473B34"/>
    <w:multiLevelType w:val="hybridMultilevel"/>
    <w:tmpl w:val="032AD31C"/>
    <w:lvl w:ilvl="0" w:tplc="B23AF5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2F403F"/>
    <w:multiLevelType w:val="hybridMultilevel"/>
    <w:tmpl w:val="C1485E3C"/>
    <w:lvl w:ilvl="0" w:tplc="D0EC7C72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E8159E"/>
    <w:multiLevelType w:val="hybridMultilevel"/>
    <w:tmpl w:val="D01C41FE"/>
    <w:lvl w:ilvl="0" w:tplc="732029C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3"/>
  </w:num>
  <w:num w:numId="5">
    <w:abstractNumId w:val="9"/>
  </w:num>
  <w:num w:numId="6">
    <w:abstractNumId w:val="10"/>
  </w:num>
  <w:num w:numId="7">
    <w:abstractNumId w:val="4"/>
  </w:num>
  <w:num w:numId="8">
    <w:abstractNumId w:val="0"/>
  </w:num>
  <w:num w:numId="9">
    <w:abstractNumId w:val="8"/>
  </w:num>
  <w:num w:numId="10">
    <w:abstractNumId w:val="5"/>
  </w:num>
  <w:num w:numId="11">
    <w:abstractNumId w:val="11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feapdp25s5e3ev9v05ft98wd005fwxepd2&quot;&gt;HCV fresh sample ms&lt;record-ids&gt;&lt;item&gt;4&lt;/item&gt;&lt;item&gt;5&lt;/item&gt;&lt;item&gt;7&lt;/item&gt;&lt;item&gt;8&lt;/item&gt;&lt;item&gt;10&lt;/item&gt;&lt;item&gt;11&lt;/item&gt;&lt;item&gt;12&lt;/item&gt;&lt;item&gt;13&lt;/item&gt;&lt;item&gt;15&lt;/item&gt;&lt;item&gt;20&lt;/item&gt;&lt;item&gt;23&lt;/item&gt;&lt;item&gt;24&lt;/item&gt;&lt;item&gt;25&lt;/item&gt;&lt;item&gt;27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654668"/>
    <w:rsid w:val="0000523A"/>
    <w:rsid w:val="00006418"/>
    <w:rsid w:val="00010DFA"/>
    <w:rsid w:val="0001340D"/>
    <w:rsid w:val="0001505D"/>
    <w:rsid w:val="000164FE"/>
    <w:rsid w:val="0001683E"/>
    <w:rsid w:val="00017B46"/>
    <w:rsid w:val="00025793"/>
    <w:rsid w:val="00026FEE"/>
    <w:rsid w:val="000277A9"/>
    <w:rsid w:val="00027AF0"/>
    <w:rsid w:val="000301AA"/>
    <w:rsid w:val="00032C20"/>
    <w:rsid w:val="00034861"/>
    <w:rsid w:val="00036881"/>
    <w:rsid w:val="00040CBF"/>
    <w:rsid w:val="00042F8A"/>
    <w:rsid w:val="00045A1D"/>
    <w:rsid w:val="00046999"/>
    <w:rsid w:val="00053405"/>
    <w:rsid w:val="00053A88"/>
    <w:rsid w:val="0005455E"/>
    <w:rsid w:val="000611A5"/>
    <w:rsid w:val="00070031"/>
    <w:rsid w:val="00070AA7"/>
    <w:rsid w:val="0008608B"/>
    <w:rsid w:val="000872E5"/>
    <w:rsid w:val="00095DB7"/>
    <w:rsid w:val="00097681"/>
    <w:rsid w:val="000A12A6"/>
    <w:rsid w:val="000A1E45"/>
    <w:rsid w:val="000A21E2"/>
    <w:rsid w:val="000A68A5"/>
    <w:rsid w:val="000B1970"/>
    <w:rsid w:val="000C4207"/>
    <w:rsid w:val="000C7F90"/>
    <w:rsid w:val="000D0545"/>
    <w:rsid w:val="000D6089"/>
    <w:rsid w:val="000E2146"/>
    <w:rsid w:val="000E699B"/>
    <w:rsid w:val="000F4A20"/>
    <w:rsid w:val="0010354D"/>
    <w:rsid w:val="0010501B"/>
    <w:rsid w:val="0011529B"/>
    <w:rsid w:val="00115440"/>
    <w:rsid w:val="00122AB9"/>
    <w:rsid w:val="00127DAD"/>
    <w:rsid w:val="0013002A"/>
    <w:rsid w:val="001301D8"/>
    <w:rsid w:val="001359A1"/>
    <w:rsid w:val="001362A0"/>
    <w:rsid w:val="00141CB7"/>
    <w:rsid w:val="00146817"/>
    <w:rsid w:val="001474AE"/>
    <w:rsid w:val="001516FA"/>
    <w:rsid w:val="00151A80"/>
    <w:rsid w:val="00160259"/>
    <w:rsid w:val="0016385F"/>
    <w:rsid w:val="001714AC"/>
    <w:rsid w:val="00171A76"/>
    <w:rsid w:val="0017434A"/>
    <w:rsid w:val="001766AC"/>
    <w:rsid w:val="001803AC"/>
    <w:rsid w:val="00182C11"/>
    <w:rsid w:val="0019253C"/>
    <w:rsid w:val="00197269"/>
    <w:rsid w:val="001A262D"/>
    <w:rsid w:val="001A566E"/>
    <w:rsid w:val="001B2E21"/>
    <w:rsid w:val="001B605B"/>
    <w:rsid w:val="001C7788"/>
    <w:rsid w:val="001D0885"/>
    <w:rsid w:val="001E0835"/>
    <w:rsid w:val="001F463A"/>
    <w:rsid w:val="00201128"/>
    <w:rsid w:val="00204B2A"/>
    <w:rsid w:val="00204C1A"/>
    <w:rsid w:val="0020600F"/>
    <w:rsid w:val="00206EEE"/>
    <w:rsid w:val="00207228"/>
    <w:rsid w:val="00207BEA"/>
    <w:rsid w:val="00210B19"/>
    <w:rsid w:val="0021131D"/>
    <w:rsid w:val="00211C64"/>
    <w:rsid w:val="002178F2"/>
    <w:rsid w:val="00221A74"/>
    <w:rsid w:val="002279C3"/>
    <w:rsid w:val="00231489"/>
    <w:rsid w:val="0024159B"/>
    <w:rsid w:val="002426E2"/>
    <w:rsid w:val="002446C4"/>
    <w:rsid w:val="00252F13"/>
    <w:rsid w:val="00253297"/>
    <w:rsid w:val="00253B46"/>
    <w:rsid w:val="00264793"/>
    <w:rsid w:val="0026720E"/>
    <w:rsid w:val="0027309B"/>
    <w:rsid w:val="00276CB9"/>
    <w:rsid w:val="00277F7E"/>
    <w:rsid w:val="0028079F"/>
    <w:rsid w:val="00280AF8"/>
    <w:rsid w:val="00281ABE"/>
    <w:rsid w:val="00285DF1"/>
    <w:rsid w:val="00291544"/>
    <w:rsid w:val="00293947"/>
    <w:rsid w:val="00293A1E"/>
    <w:rsid w:val="002A034E"/>
    <w:rsid w:val="002A29A2"/>
    <w:rsid w:val="002A4EA2"/>
    <w:rsid w:val="002C3328"/>
    <w:rsid w:val="002C432F"/>
    <w:rsid w:val="002C4F51"/>
    <w:rsid w:val="002C4F8A"/>
    <w:rsid w:val="002C6681"/>
    <w:rsid w:val="002D1DBC"/>
    <w:rsid w:val="002D3661"/>
    <w:rsid w:val="002E1F83"/>
    <w:rsid w:val="003060A4"/>
    <w:rsid w:val="003114CC"/>
    <w:rsid w:val="00317516"/>
    <w:rsid w:val="00320DCC"/>
    <w:rsid w:val="00323B37"/>
    <w:rsid w:val="00327E38"/>
    <w:rsid w:val="003350C2"/>
    <w:rsid w:val="00346196"/>
    <w:rsid w:val="00351056"/>
    <w:rsid w:val="00352D72"/>
    <w:rsid w:val="0035308E"/>
    <w:rsid w:val="00353D77"/>
    <w:rsid w:val="0035432D"/>
    <w:rsid w:val="0035539C"/>
    <w:rsid w:val="00355464"/>
    <w:rsid w:val="0036031E"/>
    <w:rsid w:val="003623D4"/>
    <w:rsid w:val="00364307"/>
    <w:rsid w:val="003646CB"/>
    <w:rsid w:val="00364AB3"/>
    <w:rsid w:val="00372172"/>
    <w:rsid w:val="0037285B"/>
    <w:rsid w:val="00375F19"/>
    <w:rsid w:val="003817A8"/>
    <w:rsid w:val="00381CF7"/>
    <w:rsid w:val="00382E27"/>
    <w:rsid w:val="0038720D"/>
    <w:rsid w:val="00390794"/>
    <w:rsid w:val="00391E88"/>
    <w:rsid w:val="0039371D"/>
    <w:rsid w:val="003A025A"/>
    <w:rsid w:val="003A46E9"/>
    <w:rsid w:val="003B3398"/>
    <w:rsid w:val="003C09C8"/>
    <w:rsid w:val="003C3CB6"/>
    <w:rsid w:val="003C4EBC"/>
    <w:rsid w:val="003C531A"/>
    <w:rsid w:val="003C57BF"/>
    <w:rsid w:val="003C7902"/>
    <w:rsid w:val="003E03D1"/>
    <w:rsid w:val="003E3028"/>
    <w:rsid w:val="003E422B"/>
    <w:rsid w:val="003E709C"/>
    <w:rsid w:val="003F07E0"/>
    <w:rsid w:val="003F5B24"/>
    <w:rsid w:val="00400CF0"/>
    <w:rsid w:val="00404892"/>
    <w:rsid w:val="00406390"/>
    <w:rsid w:val="00407A89"/>
    <w:rsid w:val="0041075D"/>
    <w:rsid w:val="00412AA3"/>
    <w:rsid w:val="004148A5"/>
    <w:rsid w:val="00415847"/>
    <w:rsid w:val="00416B02"/>
    <w:rsid w:val="00417E19"/>
    <w:rsid w:val="004218ED"/>
    <w:rsid w:val="00440CA7"/>
    <w:rsid w:val="00442097"/>
    <w:rsid w:val="004467B7"/>
    <w:rsid w:val="00446A75"/>
    <w:rsid w:val="00450B4E"/>
    <w:rsid w:val="00450F68"/>
    <w:rsid w:val="00451835"/>
    <w:rsid w:val="00451A71"/>
    <w:rsid w:val="00453CC3"/>
    <w:rsid w:val="00457C2D"/>
    <w:rsid w:val="004609F3"/>
    <w:rsid w:val="00463788"/>
    <w:rsid w:val="00464557"/>
    <w:rsid w:val="00464852"/>
    <w:rsid w:val="00464A4A"/>
    <w:rsid w:val="00470BF6"/>
    <w:rsid w:val="00471F08"/>
    <w:rsid w:val="00475452"/>
    <w:rsid w:val="0048029C"/>
    <w:rsid w:val="00480766"/>
    <w:rsid w:val="00481BB0"/>
    <w:rsid w:val="004845CD"/>
    <w:rsid w:val="0049289A"/>
    <w:rsid w:val="004A4183"/>
    <w:rsid w:val="004B342B"/>
    <w:rsid w:val="004B34F6"/>
    <w:rsid w:val="004B7DA5"/>
    <w:rsid w:val="004C189D"/>
    <w:rsid w:val="004C5B96"/>
    <w:rsid w:val="004D2BED"/>
    <w:rsid w:val="004D38E8"/>
    <w:rsid w:val="004E082A"/>
    <w:rsid w:val="004E1655"/>
    <w:rsid w:val="004E1D62"/>
    <w:rsid w:val="004E2086"/>
    <w:rsid w:val="004E39BF"/>
    <w:rsid w:val="004F061B"/>
    <w:rsid w:val="004F3B85"/>
    <w:rsid w:val="004F5356"/>
    <w:rsid w:val="004F7A16"/>
    <w:rsid w:val="0050011E"/>
    <w:rsid w:val="00504C26"/>
    <w:rsid w:val="00513AA7"/>
    <w:rsid w:val="00514E25"/>
    <w:rsid w:val="0051515A"/>
    <w:rsid w:val="0051581C"/>
    <w:rsid w:val="00515909"/>
    <w:rsid w:val="00520691"/>
    <w:rsid w:val="00521149"/>
    <w:rsid w:val="0052509D"/>
    <w:rsid w:val="00527528"/>
    <w:rsid w:val="00527A28"/>
    <w:rsid w:val="005315E9"/>
    <w:rsid w:val="0053265A"/>
    <w:rsid w:val="00533BB5"/>
    <w:rsid w:val="00545950"/>
    <w:rsid w:val="00547C1E"/>
    <w:rsid w:val="00552CB1"/>
    <w:rsid w:val="00552E12"/>
    <w:rsid w:val="005547C5"/>
    <w:rsid w:val="00561305"/>
    <w:rsid w:val="00565258"/>
    <w:rsid w:val="00575ADD"/>
    <w:rsid w:val="005806E5"/>
    <w:rsid w:val="00580863"/>
    <w:rsid w:val="005956AC"/>
    <w:rsid w:val="005A787E"/>
    <w:rsid w:val="005B1504"/>
    <w:rsid w:val="005C3503"/>
    <w:rsid w:val="005C53A1"/>
    <w:rsid w:val="005D0407"/>
    <w:rsid w:val="005D0DCF"/>
    <w:rsid w:val="005E6ADB"/>
    <w:rsid w:val="005E75D9"/>
    <w:rsid w:val="005F295A"/>
    <w:rsid w:val="005F471B"/>
    <w:rsid w:val="005F5664"/>
    <w:rsid w:val="005F57AD"/>
    <w:rsid w:val="005F7F59"/>
    <w:rsid w:val="00601ED3"/>
    <w:rsid w:val="006048DC"/>
    <w:rsid w:val="006109B5"/>
    <w:rsid w:val="006113D7"/>
    <w:rsid w:val="00613B83"/>
    <w:rsid w:val="00617283"/>
    <w:rsid w:val="00626D94"/>
    <w:rsid w:val="006308EF"/>
    <w:rsid w:val="00631ACD"/>
    <w:rsid w:val="00631DF9"/>
    <w:rsid w:val="00645DB7"/>
    <w:rsid w:val="00653D60"/>
    <w:rsid w:val="00654668"/>
    <w:rsid w:val="0065606D"/>
    <w:rsid w:val="00657DB3"/>
    <w:rsid w:val="006615A5"/>
    <w:rsid w:val="00662730"/>
    <w:rsid w:val="00663FDA"/>
    <w:rsid w:val="00664060"/>
    <w:rsid w:val="00666353"/>
    <w:rsid w:val="0066741F"/>
    <w:rsid w:val="00671FA2"/>
    <w:rsid w:val="006730B0"/>
    <w:rsid w:val="006752DE"/>
    <w:rsid w:val="00675B8B"/>
    <w:rsid w:val="00676B56"/>
    <w:rsid w:val="00677938"/>
    <w:rsid w:val="0068028A"/>
    <w:rsid w:val="00682B52"/>
    <w:rsid w:val="00683350"/>
    <w:rsid w:val="006839DC"/>
    <w:rsid w:val="00691526"/>
    <w:rsid w:val="00691652"/>
    <w:rsid w:val="0069222F"/>
    <w:rsid w:val="0069421F"/>
    <w:rsid w:val="006948AC"/>
    <w:rsid w:val="006A1773"/>
    <w:rsid w:val="006A335F"/>
    <w:rsid w:val="006A5D1E"/>
    <w:rsid w:val="006A6D48"/>
    <w:rsid w:val="006B234F"/>
    <w:rsid w:val="006B423F"/>
    <w:rsid w:val="006B6363"/>
    <w:rsid w:val="006C59B4"/>
    <w:rsid w:val="006C7A53"/>
    <w:rsid w:val="006D242F"/>
    <w:rsid w:val="006D7ABF"/>
    <w:rsid w:val="006E00C5"/>
    <w:rsid w:val="006E3ACB"/>
    <w:rsid w:val="006F35FC"/>
    <w:rsid w:val="006F655F"/>
    <w:rsid w:val="007033E1"/>
    <w:rsid w:val="007036AF"/>
    <w:rsid w:val="007039E0"/>
    <w:rsid w:val="0070779D"/>
    <w:rsid w:val="00710255"/>
    <w:rsid w:val="00712DBD"/>
    <w:rsid w:val="00716D8C"/>
    <w:rsid w:val="0072513C"/>
    <w:rsid w:val="00726922"/>
    <w:rsid w:val="007270D9"/>
    <w:rsid w:val="00731649"/>
    <w:rsid w:val="00733246"/>
    <w:rsid w:val="0073449B"/>
    <w:rsid w:val="00736B6C"/>
    <w:rsid w:val="00737B07"/>
    <w:rsid w:val="00745BC8"/>
    <w:rsid w:val="007519DD"/>
    <w:rsid w:val="007528BC"/>
    <w:rsid w:val="00756373"/>
    <w:rsid w:val="007614BC"/>
    <w:rsid w:val="00761D20"/>
    <w:rsid w:val="007621A3"/>
    <w:rsid w:val="0076226A"/>
    <w:rsid w:val="007744C4"/>
    <w:rsid w:val="00777087"/>
    <w:rsid w:val="007857F8"/>
    <w:rsid w:val="00793BF5"/>
    <w:rsid w:val="0079739B"/>
    <w:rsid w:val="00797F86"/>
    <w:rsid w:val="007A16BF"/>
    <w:rsid w:val="007A1EFE"/>
    <w:rsid w:val="007A72B8"/>
    <w:rsid w:val="007B03FD"/>
    <w:rsid w:val="007B273D"/>
    <w:rsid w:val="007B28BA"/>
    <w:rsid w:val="007B4523"/>
    <w:rsid w:val="007B6FC3"/>
    <w:rsid w:val="007C0ADA"/>
    <w:rsid w:val="007C288A"/>
    <w:rsid w:val="007C3F54"/>
    <w:rsid w:val="007C5433"/>
    <w:rsid w:val="007D0877"/>
    <w:rsid w:val="007D4DB3"/>
    <w:rsid w:val="007E32A9"/>
    <w:rsid w:val="007F17E5"/>
    <w:rsid w:val="007F35C2"/>
    <w:rsid w:val="007F47FC"/>
    <w:rsid w:val="00800893"/>
    <w:rsid w:val="008019D2"/>
    <w:rsid w:val="00813497"/>
    <w:rsid w:val="008203D0"/>
    <w:rsid w:val="00820841"/>
    <w:rsid w:val="008220C5"/>
    <w:rsid w:val="008243BE"/>
    <w:rsid w:val="00825957"/>
    <w:rsid w:val="008309D6"/>
    <w:rsid w:val="00841B2F"/>
    <w:rsid w:val="008466B1"/>
    <w:rsid w:val="00852B58"/>
    <w:rsid w:val="00855A07"/>
    <w:rsid w:val="008609F0"/>
    <w:rsid w:val="00861F0E"/>
    <w:rsid w:val="0086292F"/>
    <w:rsid w:val="00891AB9"/>
    <w:rsid w:val="00892E06"/>
    <w:rsid w:val="00893C6C"/>
    <w:rsid w:val="008A02C1"/>
    <w:rsid w:val="008A2EC0"/>
    <w:rsid w:val="008A3382"/>
    <w:rsid w:val="008A3D0C"/>
    <w:rsid w:val="008A659B"/>
    <w:rsid w:val="008B04A9"/>
    <w:rsid w:val="008B792D"/>
    <w:rsid w:val="008C4FB3"/>
    <w:rsid w:val="008D3B5A"/>
    <w:rsid w:val="0090190E"/>
    <w:rsid w:val="00903B2F"/>
    <w:rsid w:val="009071C9"/>
    <w:rsid w:val="00916E42"/>
    <w:rsid w:val="00930277"/>
    <w:rsid w:val="00936BC5"/>
    <w:rsid w:val="0094046D"/>
    <w:rsid w:val="009456AB"/>
    <w:rsid w:val="00953526"/>
    <w:rsid w:val="009555BE"/>
    <w:rsid w:val="009577F8"/>
    <w:rsid w:val="0096401F"/>
    <w:rsid w:val="00964184"/>
    <w:rsid w:val="009646FD"/>
    <w:rsid w:val="00964C8D"/>
    <w:rsid w:val="00971ED7"/>
    <w:rsid w:val="00980622"/>
    <w:rsid w:val="00980916"/>
    <w:rsid w:val="00981FE4"/>
    <w:rsid w:val="0098486A"/>
    <w:rsid w:val="009867B9"/>
    <w:rsid w:val="00994120"/>
    <w:rsid w:val="00995044"/>
    <w:rsid w:val="00995EA2"/>
    <w:rsid w:val="009A3E64"/>
    <w:rsid w:val="009A519D"/>
    <w:rsid w:val="009A5DA1"/>
    <w:rsid w:val="009B59DD"/>
    <w:rsid w:val="009C1537"/>
    <w:rsid w:val="009C1FEE"/>
    <w:rsid w:val="009C3488"/>
    <w:rsid w:val="009C36AD"/>
    <w:rsid w:val="009C6168"/>
    <w:rsid w:val="009D0B90"/>
    <w:rsid w:val="009D1A42"/>
    <w:rsid w:val="009D2FB5"/>
    <w:rsid w:val="009D61ED"/>
    <w:rsid w:val="009D622A"/>
    <w:rsid w:val="009D67E8"/>
    <w:rsid w:val="009D6E51"/>
    <w:rsid w:val="009E1933"/>
    <w:rsid w:val="009E669F"/>
    <w:rsid w:val="009E6808"/>
    <w:rsid w:val="009F269A"/>
    <w:rsid w:val="00A00CE5"/>
    <w:rsid w:val="00A04998"/>
    <w:rsid w:val="00A070B7"/>
    <w:rsid w:val="00A10F9C"/>
    <w:rsid w:val="00A11F42"/>
    <w:rsid w:val="00A124A7"/>
    <w:rsid w:val="00A1284E"/>
    <w:rsid w:val="00A15A0B"/>
    <w:rsid w:val="00A202D8"/>
    <w:rsid w:val="00A21AD3"/>
    <w:rsid w:val="00A2671B"/>
    <w:rsid w:val="00A27641"/>
    <w:rsid w:val="00A36888"/>
    <w:rsid w:val="00A371A2"/>
    <w:rsid w:val="00A400F3"/>
    <w:rsid w:val="00A40D35"/>
    <w:rsid w:val="00A44B3F"/>
    <w:rsid w:val="00A474C7"/>
    <w:rsid w:val="00A501A0"/>
    <w:rsid w:val="00A52BE1"/>
    <w:rsid w:val="00A52E1C"/>
    <w:rsid w:val="00A53CA9"/>
    <w:rsid w:val="00A5694A"/>
    <w:rsid w:val="00A705B6"/>
    <w:rsid w:val="00A7174C"/>
    <w:rsid w:val="00A71EC4"/>
    <w:rsid w:val="00A7772A"/>
    <w:rsid w:val="00A80C1A"/>
    <w:rsid w:val="00A844B3"/>
    <w:rsid w:val="00A84E84"/>
    <w:rsid w:val="00A91AA5"/>
    <w:rsid w:val="00AA191C"/>
    <w:rsid w:val="00AA7D0E"/>
    <w:rsid w:val="00AA7E42"/>
    <w:rsid w:val="00AB0F93"/>
    <w:rsid w:val="00AB6B1A"/>
    <w:rsid w:val="00AC149A"/>
    <w:rsid w:val="00AC2961"/>
    <w:rsid w:val="00AC3D3B"/>
    <w:rsid w:val="00AD03F9"/>
    <w:rsid w:val="00AD2BD7"/>
    <w:rsid w:val="00AD4507"/>
    <w:rsid w:val="00AE53DC"/>
    <w:rsid w:val="00B02A33"/>
    <w:rsid w:val="00B03051"/>
    <w:rsid w:val="00B0673F"/>
    <w:rsid w:val="00B16A80"/>
    <w:rsid w:val="00B16D44"/>
    <w:rsid w:val="00B21A1D"/>
    <w:rsid w:val="00B25276"/>
    <w:rsid w:val="00B26A2E"/>
    <w:rsid w:val="00B301AE"/>
    <w:rsid w:val="00B3596B"/>
    <w:rsid w:val="00B3639E"/>
    <w:rsid w:val="00B462A4"/>
    <w:rsid w:val="00B50A86"/>
    <w:rsid w:val="00B525F0"/>
    <w:rsid w:val="00B606FD"/>
    <w:rsid w:val="00B62953"/>
    <w:rsid w:val="00B66024"/>
    <w:rsid w:val="00B81B8A"/>
    <w:rsid w:val="00B84179"/>
    <w:rsid w:val="00B84502"/>
    <w:rsid w:val="00B90C87"/>
    <w:rsid w:val="00B9632D"/>
    <w:rsid w:val="00BA1D3F"/>
    <w:rsid w:val="00BA5B27"/>
    <w:rsid w:val="00BA65FE"/>
    <w:rsid w:val="00BB251A"/>
    <w:rsid w:val="00BB525C"/>
    <w:rsid w:val="00BC014E"/>
    <w:rsid w:val="00BC27FA"/>
    <w:rsid w:val="00BC3427"/>
    <w:rsid w:val="00BC4FBA"/>
    <w:rsid w:val="00BC53EE"/>
    <w:rsid w:val="00BC6126"/>
    <w:rsid w:val="00BC6A28"/>
    <w:rsid w:val="00BD443C"/>
    <w:rsid w:val="00BE215B"/>
    <w:rsid w:val="00BF249B"/>
    <w:rsid w:val="00BF4ECF"/>
    <w:rsid w:val="00BF7099"/>
    <w:rsid w:val="00C009D5"/>
    <w:rsid w:val="00C07125"/>
    <w:rsid w:val="00C12638"/>
    <w:rsid w:val="00C15118"/>
    <w:rsid w:val="00C15556"/>
    <w:rsid w:val="00C15D72"/>
    <w:rsid w:val="00C15E44"/>
    <w:rsid w:val="00C21897"/>
    <w:rsid w:val="00C231B1"/>
    <w:rsid w:val="00C24126"/>
    <w:rsid w:val="00C40D21"/>
    <w:rsid w:val="00C4234F"/>
    <w:rsid w:val="00C46EB5"/>
    <w:rsid w:val="00C50C0C"/>
    <w:rsid w:val="00C542B0"/>
    <w:rsid w:val="00C5430C"/>
    <w:rsid w:val="00C55A74"/>
    <w:rsid w:val="00C56379"/>
    <w:rsid w:val="00C56542"/>
    <w:rsid w:val="00C6082E"/>
    <w:rsid w:val="00C60C7D"/>
    <w:rsid w:val="00C65F34"/>
    <w:rsid w:val="00C6738F"/>
    <w:rsid w:val="00C70303"/>
    <w:rsid w:val="00C75032"/>
    <w:rsid w:val="00C77351"/>
    <w:rsid w:val="00C85DFB"/>
    <w:rsid w:val="00C8780C"/>
    <w:rsid w:val="00C933D9"/>
    <w:rsid w:val="00CD034A"/>
    <w:rsid w:val="00CE7CA5"/>
    <w:rsid w:val="00CF1361"/>
    <w:rsid w:val="00CF39E4"/>
    <w:rsid w:val="00CF47C3"/>
    <w:rsid w:val="00CF690C"/>
    <w:rsid w:val="00D03E67"/>
    <w:rsid w:val="00D053B5"/>
    <w:rsid w:val="00D058B5"/>
    <w:rsid w:val="00D05E96"/>
    <w:rsid w:val="00D122CC"/>
    <w:rsid w:val="00D14487"/>
    <w:rsid w:val="00D16532"/>
    <w:rsid w:val="00D236BE"/>
    <w:rsid w:val="00D23A90"/>
    <w:rsid w:val="00D27DA3"/>
    <w:rsid w:val="00D376E0"/>
    <w:rsid w:val="00D37AAF"/>
    <w:rsid w:val="00D37CF6"/>
    <w:rsid w:val="00D43544"/>
    <w:rsid w:val="00D439B8"/>
    <w:rsid w:val="00D45789"/>
    <w:rsid w:val="00D547F2"/>
    <w:rsid w:val="00D60E7F"/>
    <w:rsid w:val="00D61F4D"/>
    <w:rsid w:val="00D62A0B"/>
    <w:rsid w:val="00D70DAB"/>
    <w:rsid w:val="00D74CCB"/>
    <w:rsid w:val="00D80AD2"/>
    <w:rsid w:val="00D813D6"/>
    <w:rsid w:val="00D862F1"/>
    <w:rsid w:val="00D8667E"/>
    <w:rsid w:val="00D961B8"/>
    <w:rsid w:val="00D96A53"/>
    <w:rsid w:val="00DA76D9"/>
    <w:rsid w:val="00DB3D27"/>
    <w:rsid w:val="00DB6C63"/>
    <w:rsid w:val="00DD2DD9"/>
    <w:rsid w:val="00DD721C"/>
    <w:rsid w:val="00DE2986"/>
    <w:rsid w:val="00DE312D"/>
    <w:rsid w:val="00DF5C2F"/>
    <w:rsid w:val="00DF5E25"/>
    <w:rsid w:val="00DF632B"/>
    <w:rsid w:val="00DF63A7"/>
    <w:rsid w:val="00DF68D3"/>
    <w:rsid w:val="00DF76BD"/>
    <w:rsid w:val="00E03DDB"/>
    <w:rsid w:val="00E109FD"/>
    <w:rsid w:val="00E13097"/>
    <w:rsid w:val="00E132F1"/>
    <w:rsid w:val="00E13DCE"/>
    <w:rsid w:val="00E16215"/>
    <w:rsid w:val="00E329CE"/>
    <w:rsid w:val="00E32A41"/>
    <w:rsid w:val="00E3597F"/>
    <w:rsid w:val="00E35A80"/>
    <w:rsid w:val="00E42B02"/>
    <w:rsid w:val="00E430E8"/>
    <w:rsid w:val="00E43DFC"/>
    <w:rsid w:val="00E47034"/>
    <w:rsid w:val="00E57C3E"/>
    <w:rsid w:val="00E61799"/>
    <w:rsid w:val="00E61EEA"/>
    <w:rsid w:val="00E6552D"/>
    <w:rsid w:val="00E67A8D"/>
    <w:rsid w:val="00E809F8"/>
    <w:rsid w:val="00E866BC"/>
    <w:rsid w:val="00E86D44"/>
    <w:rsid w:val="00E97080"/>
    <w:rsid w:val="00EA24F7"/>
    <w:rsid w:val="00EA53F1"/>
    <w:rsid w:val="00EB0233"/>
    <w:rsid w:val="00EB195E"/>
    <w:rsid w:val="00EB4160"/>
    <w:rsid w:val="00EC018E"/>
    <w:rsid w:val="00EC1226"/>
    <w:rsid w:val="00EC69BD"/>
    <w:rsid w:val="00ED017D"/>
    <w:rsid w:val="00ED448B"/>
    <w:rsid w:val="00EE1536"/>
    <w:rsid w:val="00EE17C8"/>
    <w:rsid w:val="00EE335B"/>
    <w:rsid w:val="00EE7845"/>
    <w:rsid w:val="00EF1034"/>
    <w:rsid w:val="00EF3307"/>
    <w:rsid w:val="00EF4EE1"/>
    <w:rsid w:val="00EF546E"/>
    <w:rsid w:val="00F07EF4"/>
    <w:rsid w:val="00F111DB"/>
    <w:rsid w:val="00F2522D"/>
    <w:rsid w:val="00F26745"/>
    <w:rsid w:val="00F2773A"/>
    <w:rsid w:val="00F30E0E"/>
    <w:rsid w:val="00F366CB"/>
    <w:rsid w:val="00F37764"/>
    <w:rsid w:val="00F41008"/>
    <w:rsid w:val="00F41B2F"/>
    <w:rsid w:val="00F42691"/>
    <w:rsid w:val="00F50CEB"/>
    <w:rsid w:val="00F5226F"/>
    <w:rsid w:val="00F56AF9"/>
    <w:rsid w:val="00F57952"/>
    <w:rsid w:val="00F61641"/>
    <w:rsid w:val="00F6179F"/>
    <w:rsid w:val="00F642B9"/>
    <w:rsid w:val="00F655B7"/>
    <w:rsid w:val="00F7056A"/>
    <w:rsid w:val="00F74FB8"/>
    <w:rsid w:val="00F76296"/>
    <w:rsid w:val="00F81B90"/>
    <w:rsid w:val="00F82527"/>
    <w:rsid w:val="00F8760B"/>
    <w:rsid w:val="00F90008"/>
    <w:rsid w:val="00F91855"/>
    <w:rsid w:val="00FA1255"/>
    <w:rsid w:val="00FA4E65"/>
    <w:rsid w:val="00FA72D3"/>
    <w:rsid w:val="00FB1871"/>
    <w:rsid w:val="00FB1E46"/>
    <w:rsid w:val="00FB37C0"/>
    <w:rsid w:val="00FC0AF9"/>
    <w:rsid w:val="00FD4C98"/>
    <w:rsid w:val="00FE3198"/>
    <w:rsid w:val="00FE45CB"/>
    <w:rsid w:val="00FF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162A9"/>
  <w15:chartTrackingRefBased/>
  <w15:docId w15:val="{CF604107-1AD2-4699-ACFB-149DAD903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9D6"/>
    <w:pPr>
      <w:keepNext/>
      <w:keepLines/>
      <w:spacing w:before="240" w:after="120" w:line="360" w:lineRule="auto"/>
      <w:outlineLvl w:val="0"/>
    </w:pPr>
    <w:rPr>
      <w:rFonts w:eastAsiaTheme="majorEastAsia" w:cstheme="minorHAns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9D6"/>
    <w:pPr>
      <w:keepNext/>
      <w:keepLines/>
      <w:spacing w:before="40" w:after="0" w:line="360" w:lineRule="auto"/>
      <w:outlineLvl w:val="1"/>
    </w:pPr>
    <w:rPr>
      <w:rFonts w:eastAsiaTheme="majorEastAsia" w:cstheme="minorHAns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1728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172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1728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728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C3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26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6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6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6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6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6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62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07228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1D3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03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3E1"/>
  </w:style>
  <w:style w:type="paragraph" w:styleId="Footer">
    <w:name w:val="footer"/>
    <w:basedOn w:val="Normal"/>
    <w:link w:val="FooterChar"/>
    <w:uiPriority w:val="99"/>
    <w:unhideWhenUsed/>
    <w:rsid w:val="00703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3E1"/>
  </w:style>
  <w:style w:type="character" w:customStyle="1" w:styleId="Instructional">
    <w:name w:val="Instructional"/>
    <w:uiPriority w:val="1"/>
    <w:qFormat/>
    <w:rsid w:val="00A53CA9"/>
    <w:rPr>
      <w:rFonts w:ascii="Arial" w:hAnsi="Arial"/>
      <w:i w:val="0"/>
      <w:color w:val="auto"/>
      <w:sz w:val="20"/>
      <w:u w:val="none"/>
      <w:lang w:val="en-GB"/>
    </w:rPr>
  </w:style>
  <w:style w:type="paragraph" w:customStyle="1" w:styleId="TableText">
    <w:name w:val="Table Text"/>
    <w:link w:val="TableTextChar1"/>
    <w:qFormat/>
    <w:rsid w:val="00A7174C"/>
    <w:pPr>
      <w:tabs>
        <w:tab w:val="left" w:pos="288"/>
        <w:tab w:val="left" w:pos="576"/>
        <w:tab w:val="left" w:pos="864"/>
      </w:tabs>
      <w:spacing w:before="60" w:after="6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ableTextChar1">
    <w:name w:val="Table Text Char1"/>
    <w:link w:val="TableText"/>
    <w:rsid w:val="00A7174C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309D6"/>
    <w:rPr>
      <w:rFonts w:eastAsiaTheme="majorEastAsia" w:cstheme="minorHAns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309D6"/>
    <w:rPr>
      <w:rFonts w:eastAsiaTheme="majorEastAsia" w:cstheme="minorHAnsi"/>
      <w:b/>
      <w:bCs/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730B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30B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30B0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30B0"/>
    <w:rPr>
      <w:rFonts w:ascii="Calibri" w:hAnsi="Calibri" w:cs="Calibri"/>
      <w:noProof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730B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27DAD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27DAD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B195E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C432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41B2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10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12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E0976CB1F5CF46AE698506B1102AEC" ma:contentTypeVersion="1" ma:contentTypeDescription="Create a new document." ma:contentTypeScope="" ma:versionID="9a42cfb9128aaaad746b4965082b21ca">
  <xsd:schema xmlns:xsd="http://www.w3.org/2001/XMLSchema" xmlns:xs="http://www.w3.org/2001/XMLSchema" xmlns:p="http://schemas.microsoft.com/office/2006/metadata/properties" xmlns:ns2="744cdac6-7587-4597-92f5-b8b38ab4eb57" targetNamespace="http://schemas.microsoft.com/office/2006/metadata/properties" ma:root="true" ma:fieldsID="c22cdc0954a12abeb064f3efcdfbd31d" ns2:_="">
    <xsd:import namespace="744cdac6-7587-4597-92f5-b8b38ab4eb57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4cdac6-7587-4597-92f5-b8b38ab4eb57" elementFormDefault="qualified">
    <xsd:import namespace="http://schemas.microsoft.com/office/2006/documentManagement/types"/>
    <xsd:import namespace="http://schemas.microsoft.com/office/infopath/2007/PartnerControls"/>
    <xsd:element name="SharedWithUsers" ma:index="4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5" ma:displayName="Content Type"/>
        <xsd:element ref="dc:title" minOccurs="0" maxOccurs="1" ma:index="0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23377D-85A4-4503-98C1-4A6243CC34E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74033F1-B356-4BA1-AF77-0206895A7A83}">
  <ds:schemaRefs>
    <ds:schemaRef ds:uri="http://purl.org/dc/terms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  <ds:schemaRef ds:uri="http://schemas.openxmlformats.org/package/2006/metadata/core-properties"/>
    <ds:schemaRef ds:uri="744cdac6-7587-4597-92f5-b8b38ab4eb57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E5D7BF43-9F06-464C-BC99-59C5E942D1B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4A8C18-8C24-44A0-B6C0-4A02CD8207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4cdac6-7587-4597-92f5-b8b38ab4eb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Beatrice Vetter</cp:lastModifiedBy>
  <cp:revision>4</cp:revision>
  <dcterms:created xsi:type="dcterms:W3CDTF">2020-11-12T15:44:00Z</dcterms:created>
  <dcterms:modified xsi:type="dcterms:W3CDTF">2020-11-12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E0976CB1F5CF46AE698506B1102AEC</vt:lpwstr>
  </property>
</Properties>
</file>